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1</w:t>
      </w:r>
      <w:r>
        <w:rPr>
          <w:rFonts w:cs="Arial" w:ascii="Arial" w:hAnsi="Arial"/>
          <w:lang w:val="en-US"/>
        </w:rPr>
        <w:t>. Best phase I results obtained by Plink</w:t>
      </w:r>
    </w:p>
    <w:tbl>
      <w:tblPr>
        <w:tblW w:w="878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6"/>
        <w:gridCol w:w="1277"/>
        <w:gridCol w:w="1275"/>
        <w:gridCol w:w="426"/>
        <w:gridCol w:w="1134"/>
        <w:gridCol w:w="1417"/>
        <w:gridCol w:w="425"/>
        <w:gridCol w:w="1276"/>
        <w:gridCol w:w="992"/>
      </w:tblGrid>
      <w:tr>
        <w:trPr>
          <w:trHeight w:val="285" w:hRule="atLeast"/>
        </w:trPr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CHR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SNP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BP*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A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MAF case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MAF controls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A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s-ES"/>
              </w:rPr>
              <w:t>OR</w:t>
            </w:r>
          </w:p>
        </w:tc>
      </w:tr>
      <w:tr>
        <w:trPr>
          <w:trHeight w:val="285" w:hRule="atLeast"/>
        </w:trPr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44675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9667035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02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194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73E-0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225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8878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498989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348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920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,27E-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562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1718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237718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2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617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,53E-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14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698648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427630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48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73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89E-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817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301457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969843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99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509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00E-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055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4289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276581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1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26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20E-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5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0919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625347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3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60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66E-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8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5591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941117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0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93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06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90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68791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84750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1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04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09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855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7343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277582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75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359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13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.19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4771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552634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98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86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38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97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4035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33467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69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45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5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00904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568353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9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78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90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87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92239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050778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09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37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05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50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6647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200237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45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66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09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55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8381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004831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67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38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35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5787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803828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07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83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50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61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6492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200768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5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7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52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4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0919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625397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2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58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83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58836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70957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0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88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85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93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4906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580013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0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75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08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64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9901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26887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58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45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73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97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57692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568316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9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77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25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997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070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489676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46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6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41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0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3594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196315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8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14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17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6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42917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823901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9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1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,16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0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0395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36160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0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426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,90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95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25196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196705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1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713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,00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737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9901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33592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5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468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,40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90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282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71149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87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,66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102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66667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1584451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4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78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,94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82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8707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129786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3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13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,95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23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3888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71152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0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84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,09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10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9434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71185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3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03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,14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91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9305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38016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0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430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,67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937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8429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423909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95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49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,73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01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87609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70980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1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87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,81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12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8210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004720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36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34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,13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8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72277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827858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3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0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,24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9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858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70950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1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87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,29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13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7109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743362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3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69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,77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8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37309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425402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0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31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07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87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33542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017969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6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9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0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5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8106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60292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35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13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1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17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4778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321030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28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49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1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7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692177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33620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5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476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15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872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9901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29865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1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444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1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902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9418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42699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2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9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19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185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52138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741881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3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70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19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75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327308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065652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76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19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7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5184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638374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6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33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22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68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6577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252902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63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09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25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49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39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897850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7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93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26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7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238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892089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9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19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27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7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6085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530893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6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79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2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8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73009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715196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53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80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32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9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6605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2734955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34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93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3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48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4855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79785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2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85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4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43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8423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849869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4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67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43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7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26486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891504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22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44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6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68596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200052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4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72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49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9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9980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76438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3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90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5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47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1606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826822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3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63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64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62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5946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8966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49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901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65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252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4786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679713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6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85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7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67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88137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931208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9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41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7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5386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821627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53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90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7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4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25033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45210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0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619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89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73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4162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020670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77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12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89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2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45952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896979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9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1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,96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5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418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618916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3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93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04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542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296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083223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8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15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07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2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5408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611094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67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1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07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72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6455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439236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5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85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0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82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216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248665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77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1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5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3547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702453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1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57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16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7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37742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100433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7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42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17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182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0244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36150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20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458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2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86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25450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523615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3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03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25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295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84089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700129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42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798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2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08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2395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939823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43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3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34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2831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023411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58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00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33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567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2345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715770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1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40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35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5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5504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12100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94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66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3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22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4574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516743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1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54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39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6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87048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888246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95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21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4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5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4733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438403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55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85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4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8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6563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031644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0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35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44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6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0087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899726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18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43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46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5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88858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022586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77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13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5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12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1176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81318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11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5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1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3158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336070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26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92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5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07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6462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11065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94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6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5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257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92309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283812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37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49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66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2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2559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057131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0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62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66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37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9125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464117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47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7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4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25121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466218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2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48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75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4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0410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787033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72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393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8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44047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45273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7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41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83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187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5456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374907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448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31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84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1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91318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7471884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526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923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85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45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1658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530525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66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04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8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1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0594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72195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2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54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89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8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68633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254275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3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98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92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097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8518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539434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3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80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,92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9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3432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72741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88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18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04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6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22336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105879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748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409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07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89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37448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705431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47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87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09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2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9827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265517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9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3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1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9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0863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668350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36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92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1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655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7094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796095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2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99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1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32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9987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021952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75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06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2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6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0214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442728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57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08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3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3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16986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457711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97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587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3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72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37785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77793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4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962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34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65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35029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020518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7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11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36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0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19093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137702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2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786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39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622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9865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678025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5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79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44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47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54836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937770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76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44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44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265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37907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1586633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7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09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45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07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3962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570749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35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62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45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4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4152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032866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2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53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5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4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9864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667553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5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87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53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4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7523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168150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8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48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54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98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0134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997509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44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10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57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18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18778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1161372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5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97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57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1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3324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94537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6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12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6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2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801547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265585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9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33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6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8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7109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742348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27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36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6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9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3304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668022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3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64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62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7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1347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272682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7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12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62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0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1832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488371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1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82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74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092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27067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468689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2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52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75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3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0833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81179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9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64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75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29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1242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954686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37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92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77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68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7172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844894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4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08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7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197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27097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518096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15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83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22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1690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892663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95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23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9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3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10169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154039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3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80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9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2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25107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45189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0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61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92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69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9753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85743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2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1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94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61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1287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816221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0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36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95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3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74049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5151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45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993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95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47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7930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984143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1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6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,96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515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7063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878578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40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751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0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14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3370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032987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9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26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1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4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9131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7471982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53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918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23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57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93018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16942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9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6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25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34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46999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49593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906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37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26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2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3603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893179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7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39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32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275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59281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282717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1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35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44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05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12248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088304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678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10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4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86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68442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9738533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1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63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5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50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17151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425933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58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53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9352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447571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46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00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54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9843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289467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4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98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56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772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32666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460192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3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14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63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78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285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087322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6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08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63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7340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155059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59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77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6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215099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06326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5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08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7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83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3107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32675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5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79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02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50487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11702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96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63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82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365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87378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614044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18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54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86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6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4253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7473262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59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87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69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68268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243387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8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4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87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98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24157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758661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1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724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9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627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3536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21017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67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9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6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9243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298904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1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53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94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6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7340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155048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28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64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,99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6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81119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351733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78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07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0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3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8691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631839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6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95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0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5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2928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234213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23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92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07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4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4748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45425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9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3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1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7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97569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15011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5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19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1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28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7234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44594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3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80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2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1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9354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455469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77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445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22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9980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297340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9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6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23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50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4766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076579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8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532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26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727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5897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34265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08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692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27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63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281674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87251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3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01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27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50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9750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002312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07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68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2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13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6850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466280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52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29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2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5727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7473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8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31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32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7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9542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573298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38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33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67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22745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419687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90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538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39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7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7934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806943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2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43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095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056929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9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35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47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2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218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230821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0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72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5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50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7094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795450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5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92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53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52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9628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575153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1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50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55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6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0505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977315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9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26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56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2896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677374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58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88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6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35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31903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7960958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921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63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5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6894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7473311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536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917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65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615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84888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413052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0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667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69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64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07477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076738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8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19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69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82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465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625855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3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70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7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5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357936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715113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2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67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72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2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9265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977297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9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25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75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4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26137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12254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61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76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5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98829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130347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27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56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76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2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76449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6902713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388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723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8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18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8911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14013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563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949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8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693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73607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530071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2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19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9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8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1459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905685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4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15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94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53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4741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245805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0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83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,97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14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7430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741701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7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35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,0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02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0179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319743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0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50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,06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46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8307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744170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44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13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,09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46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9131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7472560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54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917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,09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68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6377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699264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34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70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,13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5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348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457450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95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594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,14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68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69482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08353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3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91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,14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680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2985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06587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8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32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,3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462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56448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539727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3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81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,3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5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0505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3977436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9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28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,5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35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16103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728246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49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848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,6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5561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1888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3927585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1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47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,64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3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9147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85101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56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91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,8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44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26342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46130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3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92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,83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259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8544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7617261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45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382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,8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25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793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99805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5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107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,9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50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50146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81768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8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28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6,97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376</w:t>
            </w:r>
          </w:p>
        </w:tc>
      </w:tr>
      <w:tr>
        <w:trPr>
          <w:trHeight w:val="285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82377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293443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06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266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,0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7174</w:t>
            </w:r>
          </w:p>
        </w:tc>
      </w:tr>
      <w:tr>
        <w:trPr>
          <w:trHeight w:val="285" w:hRule="atLeast"/>
        </w:trPr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07408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4656908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798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0.04657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,03E-0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.7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CHR: Chromosome, SNP: Single Nucleotide Polymorphism, BP: Base pair position, A1: Reference allele, A2: Alternative allele, MAF: minor allele frequency, OR: Odds Ratio</w:t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*According to UCSC genome browser (NCBI36/hg18) and dbSNP build 130.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13:10:00Z</dcterms:created>
  <dc:creator> Luismi</dc:creator>
  <dc:description/>
  <cp:keywords/>
  <dc:language>en-US</dc:language>
  <cp:lastModifiedBy>Sergio Alonso</cp:lastModifiedBy>
  <dcterms:modified xsi:type="dcterms:W3CDTF">2014-06-06T09:24:00Z</dcterms:modified>
  <cp:revision>4</cp:revision>
  <dc:subject/>
  <dc:title/>
</cp:coreProperties>
</file>